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E2B52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BE3032"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C767E0"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E8D337"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E7997E"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F824EE"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D941B"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EABF55"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6D4916" w:rsidR="00FB3483"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997BA0" w:rsidR="00930A31" w:rsidRPr="00930A31" w:rsidRDefault="00F8305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210B08"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A4DEFC" w:rsidR="00FB3483"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815186" w:rsidR="00FB3483"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1E26EF"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3DE351"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37A2C0"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C766AF"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A5433C"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F07434"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33880F" w:rsidR="006E5FE2"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82BC6E" w:rsidR="006E5FE2"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052EA6" w:rsidR="00930A31"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CD2644" w:rsidR="00930A31" w:rsidRPr="00930A31" w:rsidRDefault="001A3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0B5CE4" w:rsidR="00FB3483"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4DD06B" w:rsidR="00FB3483" w:rsidRPr="00930A31" w:rsidRDefault="00176A6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A33AD">
              <w:rPr>
                <w:rFonts w:ascii="Arial" w:hAnsi="Arial" w:cs="Arial"/>
                <w:color w:val="auto"/>
                <w:sz w:val="18"/>
                <w:szCs w:val="18"/>
              </w:rPr>
              <w:t xml:space="preserve"> &amp; 2</w:t>
            </w:r>
            <w:r>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701936" w:rsidR="00FB3483" w:rsidRPr="00930A31" w:rsidRDefault="00E171E2"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D42EEB" w:rsidR="00930A31" w:rsidRPr="00930A31" w:rsidRDefault="00E171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09FC8D" w:rsidR="00930A31" w:rsidRPr="00930A31" w:rsidRDefault="00E171E2"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A33AD">
              <w:rPr>
                <w:rFonts w:ascii="Arial" w:hAnsi="Arial" w:cs="Arial"/>
                <w:color w:val="auto"/>
                <w:sz w:val="18"/>
                <w:szCs w:val="18"/>
              </w:rPr>
              <w:t>-</w:t>
            </w: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8A6FF1" w:rsidR="00930A31" w:rsidRPr="00930A31" w:rsidRDefault="00E171E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A53119" w:rsidR="00930A31" w:rsidRPr="00930A31" w:rsidRDefault="00E171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FB10AF" w:rsidR="00FB3483" w:rsidRPr="00930A31" w:rsidRDefault="00E171E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56E118" w:rsidR="00077B44" w:rsidRPr="00930A31" w:rsidRDefault="00E171E2" w:rsidP="00077B44">
            <w:pPr>
              <w:pStyle w:val="Default"/>
              <w:spacing w:before="40" w:after="40"/>
              <w:rPr>
                <w:rFonts w:ascii="Arial" w:hAnsi="Arial" w:cs="Arial"/>
                <w:color w:val="auto"/>
                <w:sz w:val="18"/>
                <w:szCs w:val="18"/>
              </w:rPr>
            </w:pPr>
            <w:r>
              <w:rPr>
                <w:rFonts w:ascii="Arial" w:hAnsi="Arial" w:cs="Arial"/>
                <w:color w:val="auto"/>
                <w:sz w:val="18"/>
                <w:szCs w:val="18"/>
              </w:rPr>
              <w:t>7&amp;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396D4C"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71E2">
              <w:rPr>
                <w:rFonts w:ascii="Arial" w:hAnsi="Arial" w:cs="Arial"/>
                <w:color w:val="auto"/>
                <w:sz w:val="18"/>
                <w:szCs w:val="18"/>
              </w:rPr>
              <w:t>0</w:t>
            </w:r>
            <w:r>
              <w:rPr>
                <w:rFonts w:ascii="Arial" w:hAnsi="Arial" w:cs="Arial"/>
                <w:color w:val="auto"/>
                <w:sz w:val="18"/>
                <w:szCs w:val="18"/>
              </w:rPr>
              <w:t>-1</w:t>
            </w:r>
            <w:r w:rsidR="00E171E2">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19A809" w:rsidR="00930A31" w:rsidRPr="00930A31" w:rsidRDefault="00E171E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69BE5E"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71E2">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E94CBC"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71E2">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CA9C90" w:rsidR="00930A31" w:rsidRPr="00930A31" w:rsidRDefault="00E171E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26B4A5"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C57E07" w:rsidR="00930A31"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05EF59" w:rsidR="00077B44"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71E2">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C5FC30" w:rsidR="00077B44"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71E2">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DC20D1" w:rsidR="00077B44" w:rsidRPr="00930A31" w:rsidRDefault="001A33A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171E2">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D0491" w14:textId="77777777" w:rsidR="00A4331B" w:rsidRDefault="00A4331B">
      <w:r>
        <w:separator/>
      </w:r>
    </w:p>
  </w:endnote>
  <w:endnote w:type="continuationSeparator" w:id="0">
    <w:p w14:paraId="2857720D" w14:textId="77777777" w:rsidR="00A4331B" w:rsidRDefault="00A433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D6DB0" w14:textId="77777777" w:rsidR="00A4331B" w:rsidRDefault="00A4331B">
      <w:r>
        <w:separator/>
      </w:r>
    </w:p>
  </w:footnote>
  <w:footnote w:type="continuationSeparator" w:id="0">
    <w:p w14:paraId="18D53798" w14:textId="77777777" w:rsidR="00A4331B" w:rsidRDefault="00A433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4145E0" w:rsidR="00947707" w:rsidRPr="00930A31" w:rsidRDefault="00A4331B" w:rsidP="00F8305E">
    <w:pPr>
      <w:pStyle w:val="CM2"/>
      <w:ind w:left="1080"/>
      <w:jc w:val="both"/>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8305E">
      <w:rPr>
        <w:rFonts w:ascii="Lucida Sans" w:hAnsi="Lucida Sans"/>
        <w:b/>
        <w:bCs/>
      </w:rPr>
      <w:t xml:space="preserve"> for </w:t>
    </w:r>
    <w:r w:rsidR="00176A68">
      <w:rPr>
        <w:rFonts w:ascii="Lucida Sans" w:hAnsi="Lucida Sans"/>
        <w:b/>
        <w:bCs/>
      </w:rPr>
      <w:t>d</w:t>
    </w:r>
    <w:r w:rsidR="00176A68" w:rsidRPr="00176A68">
      <w:rPr>
        <w:rFonts w:ascii="Lucida Sans" w:hAnsi="Lucida Sans"/>
        <w:b/>
        <w:bCs/>
      </w:rPr>
      <w:t xml:space="preserve">iagnostic accuracy of circulating miRNAs to discriminate hepatocellular carcinoma from liver cirrhosis: A systematic review and meta-analysi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6A68"/>
    <w:rsid w:val="0018323E"/>
    <w:rsid w:val="00190C83"/>
    <w:rsid w:val="001A33AD"/>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4331B"/>
    <w:rsid w:val="00A86593"/>
    <w:rsid w:val="00AB79CE"/>
    <w:rsid w:val="00AE4BBD"/>
    <w:rsid w:val="00B51910"/>
    <w:rsid w:val="00C22710"/>
    <w:rsid w:val="00C83981"/>
    <w:rsid w:val="00D95D84"/>
    <w:rsid w:val="00DC4F19"/>
    <w:rsid w:val="00E171E2"/>
    <w:rsid w:val="00E324A8"/>
    <w:rsid w:val="00E66E3A"/>
    <w:rsid w:val="00EB610E"/>
    <w:rsid w:val="00F67C14"/>
    <w:rsid w:val="00F830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miyas Alemayehu</cp:lastModifiedBy>
  <cp:revision>26</cp:revision>
  <cp:lastPrinted>2020-11-24T03:02:00Z</cp:lastPrinted>
  <dcterms:created xsi:type="dcterms:W3CDTF">2020-11-24T03:02:00Z</dcterms:created>
  <dcterms:modified xsi:type="dcterms:W3CDTF">2023-12-21T08:20:00Z</dcterms:modified>
</cp:coreProperties>
</file>